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1BF63" w14:textId="5449D45B" w:rsidR="00C20382" w:rsidRPr="00CF712F" w:rsidRDefault="00575FAA">
      <w:pPr>
        <w:rPr>
          <w:rFonts w:ascii="Arial" w:hAnsi="Arial" w:cs="Arial"/>
        </w:rPr>
      </w:pPr>
      <w:r w:rsidRPr="00CF712F">
        <w:rPr>
          <w:rFonts w:ascii="Arial" w:hAnsi="Arial" w:cs="Arial"/>
        </w:rPr>
        <w:t>SUPPLEMENTAL DIGITAL CONTENT</w:t>
      </w:r>
    </w:p>
    <w:p w14:paraId="2F649115" w14:textId="401EAD4B" w:rsidR="00575FAA" w:rsidRPr="00CF712F" w:rsidRDefault="00575FAA">
      <w:pPr>
        <w:rPr>
          <w:rFonts w:ascii="Arial" w:hAnsi="Arial" w:cs="Arial"/>
        </w:rPr>
      </w:pPr>
    </w:p>
    <w:tbl>
      <w:tblPr>
        <w:tblStyle w:val="TableGrid"/>
        <w:tblW w:w="97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5"/>
        <w:gridCol w:w="2070"/>
        <w:gridCol w:w="1796"/>
        <w:gridCol w:w="1624"/>
      </w:tblGrid>
      <w:tr w:rsidR="00AC0E5E" w:rsidRPr="00CF712F" w14:paraId="5957F7F8" w14:textId="77777777" w:rsidTr="00142A8D">
        <w:trPr>
          <w:trHeight w:val="680"/>
        </w:trPr>
        <w:tc>
          <w:tcPr>
            <w:tcW w:w="4225" w:type="dxa"/>
            <w:hideMark/>
          </w:tcPr>
          <w:p w14:paraId="5C42DDBF" w14:textId="77777777" w:rsidR="00AC0E5E" w:rsidRPr="00CF712F" w:rsidRDefault="00AC0E5E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hideMark/>
          </w:tcPr>
          <w:p w14:paraId="0C41C899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CPT Code</w:t>
            </w:r>
          </w:p>
        </w:tc>
        <w:tc>
          <w:tcPr>
            <w:tcW w:w="1796" w:type="dxa"/>
            <w:hideMark/>
          </w:tcPr>
          <w:p w14:paraId="52B951C0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ICD-10 Code</w:t>
            </w:r>
          </w:p>
        </w:tc>
        <w:tc>
          <w:tcPr>
            <w:tcW w:w="1624" w:type="dxa"/>
            <w:hideMark/>
          </w:tcPr>
          <w:p w14:paraId="2A82071F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proofErr w:type="spellStart"/>
            <w:r w:rsidRPr="00CF712F">
              <w:rPr>
                <w:rFonts w:ascii="Arial" w:hAnsi="Arial" w:cs="Arial"/>
              </w:rPr>
              <w:t>RxNorm</w:t>
            </w:r>
            <w:proofErr w:type="spellEnd"/>
          </w:p>
        </w:tc>
      </w:tr>
      <w:tr w:rsidR="00AC0E5E" w:rsidRPr="00CF712F" w14:paraId="424927B7" w14:textId="77777777" w:rsidTr="00142A8D">
        <w:trPr>
          <w:trHeight w:val="680"/>
        </w:trPr>
        <w:tc>
          <w:tcPr>
            <w:tcW w:w="4225" w:type="dxa"/>
            <w:hideMark/>
          </w:tcPr>
          <w:p w14:paraId="1ED0B86B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Abdominoplasty</w:t>
            </w:r>
          </w:p>
        </w:tc>
        <w:tc>
          <w:tcPr>
            <w:tcW w:w="2070" w:type="dxa"/>
            <w:hideMark/>
          </w:tcPr>
          <w:p w14:paraId="483F93BF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15830, 15847</w:t>
            </w:r>
          </w:p>
        </w:tc>
        <w:tc>
          <w:tcPr>
            <w:tcW w:w="1796" w:type="dxa"/>
            <w:hideMark/>
          </w:tcPr>
          <w:p w14:paraId="4A13ED0A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  <w:hideMark/>
          </w:tcPr>
          <w:p w14:paraId="79796CA0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AC0E5E" w:rsidRPr="00CF712F" w14:paraId="1A3BFA04" w14:textId="77777777" w:rsidTr="00142A8D">
        <w:trPr>
          <w:trHeight w:val="340"/>
        </w:trPr>
        <w:tc>
          <w:tcPr>
            <w:tcW w:w="4225" w:type="dxa"/>
            <w:hideMark/>
          </w:tcPr>
          <w:p w14:paraId="0B857F69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 xml:space="preserve">Reduction Mammaplasty </w:t>
            </w:r>
          </w:p>
        </w:tc>
        <w:tc>
          <w:tcPr>
            <w:tcW w:w="2070" w:type="dxa"/>
            <w:hideMark/>
          </w:tcPr>
          <w:p w14:paraId="1B759026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19318</w:t>
            </w:r>
          </w:p>
        </w:tc>
        <w:tc>
          <w:tcPr>
            <w:tcW w:w="1796" w:type="dxa"/>
            <w:hideMark/>
          </w:tcPr>
          <w:p w14:paraId="0827D3B4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  <w:hideMark/>
          </w:tcPr>
          <w:p w14:paraId="7AF16852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AC0E5E" w:rsidRPr="00CF712F" w14:paraId="03A05A77" w14:textId="77777777" w:rsidTr="00142A8D">
        <w:trPr>
          <w:trHeight w:val="340"/>
        </w:trPr>
        <w:tc>
          <w:tcPr>
            <w:tcW w:w="4225" w:type="dxa"/>
            <w:hideMark/>
          </w:tcPr>
          <w:p w14:paraId="09F33868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Liposuction</w:t>
            </w:r>
          </w:p>
        </w:tc>
        <w:tc>
          <w:tcPr>
            <w:tcW w:w="2070" w:type="dxa"/>
            <w:hideMark/>
          </w:tcPr>
          <w:p w14:paraId="52C7B629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15877</w:t>
            </w:r>
          </w:p>
        </w:tc>
        <w:tc>
          <w:tcPr>
            <w:tcW w:w="1796" w:type="dxa"/>
            <w:hideMark/>
          </w:tcPr>
          <w:p w14:paraId="52A42E91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  <w:hideMark/>
          </w:tcPr>
          <w:p w14:paraId="7F9B4B30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AC0E5E" w:rsidRPr="00CF712F" w14:paraId="0F7827E6" w14:textId="77777777" w:rsidTr="00142A8D">
        <w:trPr>
          <w:trHeight w:val="680"/>
        </w:trPr>
        <w:tc>
          <w:tcPr>
            <w:tcW w:w="4225" w:type="dxa"/>
            <w:hideMark/>
          </w:tcPr>
          <w:p w14:paraId="39BB3B9B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Procedural Drainage of Hematoma/Seroma/Fluid Collection</w:t>
            </w:r>
          </w:p>
        </w:tc>
        <w:tc>
          <w:tcPr>
            <w:tcW w:w="2070" w:type="dxa"/>
            <w:hideMark/>
          </w:tcPr>
          <w:p w14:paraId="5EEA81DF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10140</w:t>
            </w:r>
          </w:p>
        </w:tc>
        <w:tc>
          <w:tcPr>
            <w:tcW w:w="1796" w:type="dxa"/>
            <w:hideMark/>
          </w:tcPr>
          <w:p w14:paraId="65853CAC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  <w:hideMark/>
          </w:tcPr>
          <w:p w14:paraId="43758B92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AC0E5E" w:rsidRPr="00CF712F" w14:paraId="123A0CC3" w14:textId="77777777" w:rsidTr="00142A8D">
        <w:trPr>
          <w:trHeight w:val="340"/>
        </w:trPr>
        <w:tc>
          <w:tcPr>
            <w:tcW w:w="4225" w:type="dxa"/>
            <w:hideMark/>
          </w:tcPr>
          <w:p w14:paraId="0F9F5D74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Tranexamic Acid</w:t>
            </w:r>
          </w:p>
        </w:tc>
        <w:tc>
          <w:tcPr>
            <w:tcW w:w="2070" w:type="dxa"/>
            <w:hideMark/>
          </w:tcPr>
          <w:p w14:paraId="6FD0D5C6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  <w:hideMark/>
          </w:tcPr>
          <w:p w14:paraId="39A5F455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  <w:hideMark/>
          </w:tcPr>
          <w:p w14:paraId="2E9B2DD5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10691</w:t>
            </w:r>
          </w:p>
        </w:tc>
      </w:tr>
      <w:tr w:rsidR="00AC0E5E" w:rsidRPr="00CF712F" w14:paraId="485829A6" w14:textId="77777777" w:rsidTr="00142A8D">
        <w:trPr>
          <w:trHeight w:val="680"/>
        </w:trPr>
        <w:tc>
          <w:tcPr>
            <w:tcW w:w="4225" w:type="dxa"/>
            <w:hideMark/>
          </w:tcPr>
          <w:p w14:paraId="58085A26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Direct Oral Anticoagulants</w:t>
            </w:r>
          </w:p>
        </w:tc>
        <w:tc>
          <w:tcPr>
            <w:tcW w:w="2070" w:type="dxa"/>
            <w:hideMark/>
          </w:tcPr>
          <w:p w14:paraId="53773E51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  <w:hideMark/>
          </w:tcPr>
          <w:p w14:paraId="209E9374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  <w:hideMark/>
          </w:tcPr>
          <w:p w14:paraId="7E8B7D70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1364430, 1114195</w:t>
            </w:r>
          </w:p>
        </w:tc>
      </w:tr>
      <w:tr w:rsidR="00AC0E5E" w:rsidRPr="00CF712F" w14:paraId="534DACE4" w14:textId="77777777" w:rsidTr="00142A8D">
        <w:trPr>
          <w:trHeight w:val="1020"/>
        </w:trPr>
        <w:tc>
          <w:tcPr>
            <w:tcW w:w="4225" w:type="dxa"/>
            <w:hideMark/>
          </w:tcPr>
          <w:p w14:paraId="794297CC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 xml:space="preserve">Heparin </w:t>
            </w:r>
          </w:p>
        </w:tc>
        <w:tc>
          <w:tcPr>
            <w:tcW w:w="2070" w:type="dxa"/>
            <w:hideMark/>
          </w:tcPr>
          <w:p w14:paraId="0AC66CCA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  <w:hideMark/>
          </w:tcPr>
          <w:p w14:paraId="794848A3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624" w:type="dxa"/>
            <w:hideMark/>
          </w:tcPr>
          <w:p w14:paraId="65178B73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5224, 67108, 67109</w:t>
            </w:r>
          </w:p>
        </w:tc>
      </w:tr>
      <w:tr w:rsidR="00AC0E5E" w:rsidRPr="00CF712F" w14:paraId="382340F7" w14:textId="77777777" w:rsidTr="00142A8D">
        <w:trPr>
          <w:trHeight w:val="680"/>
        </w:trPr>
        <w:tc>
          <w:tcPr>
            <w:tcW w:w="4225" w:type="dxa"/>
            <w:hideMark/>
          </w:tcPr>
          <w:p w14:paraId="65EE992B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Diabetes</w:t>
            </w:r>
          </w:p>
        </w:tc>
        <w:tc>
          <w:tcPr>
            <w:tcW w:w="2070" w:type="dxa"/>
            <w:hideMark/>
          </w:tcPr>
          <w:p w14:paraId="0D76E782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  <w:hideMark/>
          </w:tcPr>
          <w:p w14:paraId="259C1462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E08.XX-E13.XX</w:t>
            </w:r>
          </w:p>
        </w:tc>
        <w:tc>
          <w:tcPr>
            <w:tcW w:w="1624" w:type="dxa"/>
            <w:hideMark/>
          </w:tcPr>
          <w:p w14:paraId="6FC6C93E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AC0E5E" w:rsidRPr="00CF712F" w14:paraId="05958E5F" w14:textId="77777777" w:rsidTr="00142A8D">
        <w:trPr>
          <w:trHeight w:val="340"/>
        </w:trPr>
        <w:tc>
          <w:tcPr>
            <w:tcW w:w="4225" w:type="dxa"/>
            <w:hideMark/>
          </w:tcPr>
          <w:p w14:paraId="3B801DDF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Hypertension</w:t>
            </w:r>
          </w:p>
        </w:tc>
        <w:tc>
          <w:tcPr>
            <w:tcW w:w="2070" w:type="dxa"/>
            <w:hideMark/>
          </w:tcPr>
          <w:p w14:paraId="3D06BB32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  <w:hideMark/>
          </w:tcPr>
          <w:p w14:paraId="46483612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I10.XX</w:t>
            </w:r>
          </w:p>
        </w:tc>
        <w:tc>
          <w:tcPr>
            <w:tcW w:w="1624" w:type="dxa"/>
            <w:hideMark/>
          </w:tcPr>
          <w:p w14:paraId="5B4F2043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CF712F" w:rsidRPr="00CF712F" w14:paraId="5F99678D" w14:textId="77777777" w:rsidTr="00142A8D">
        <w:trPr>
          <w:trHeight w:val="680"/>
        </w:trPr>
        <w:tc>
          <w:tcPr>
            <w:tcW w:w="4225" w:type="dxa"/>
          </w:tcPr>
          <w:p w14:paraId="050DA8B7" w14:textId="13AF5423" w:rsidR="00CF712F" w:rsidRPr="00CF712F" w:rsidRDefault="00CF71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story of </w:t>
            </w:r>
            <w:r w:rsidRPr="00CF712F">
              <w:rPr>
                <w:rFonts w:ascii="Arial" w:hAnsi="Arial" w:cs="Arial"/>
              </w:rPr>
              <w:t>Coagulopathy</w:t>
            </w:r>
          </w:p>
        </w:tc>
        <w:tc>
          <w:tcPr>
            <w:tcW w:w="2070" w:type="dxa"/>
          </w:tcPr>
          <w:p w14:paraId="780E14D9" w14:textId="77777777" w:rsidR="00CF712F" w:rsidRPr="00CF712F" w:rsidRDefault="00CF712F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</w:tcPr>
          <w:p w14:paraId="4F42B4A7" w14:textId="437544DD" w:rsidR="00CF712F" w:rsidRPr="00CF712F" w:rsidRDefault="00CF712F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Z86.2</w:t>
            </w:r>
            <w:r w:rsidRPr="00CF712F">
              <w:rPr>
                <w:rFonts w:ascii="Arial" w:hAnsi="Arial" w:cs="Arial"/>
              </w:rPr>
              <w:t>X</w:t>
            </w:r>
          </w:p>
        </w:tc>
        <w:tc>
          <w:tcPr>
            <w:tcW w:w="1624" w:type="dxa"/>
          </w:tcPr>
          <w:p w14:paraId="4D195331" w14:textId="77777777" w:rsidR="00CF712F" w:rsidRPr="00CF712F" w:rsidRDefault="00CF712F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CF712F" w:rsidRPr="00CF712F" w14:paraId="6999F828" w14:textId="77777777" w:rsidTr="00142A8D">
        <w:trPr>
          <w:trHeight w:val="680"/>
        </w:trPr>
        <w:tc>
          <w:tcPr>
            <w:tcW w:w="4225" w:type="dxa"/>
          </w:tcPr>
          <w:p w14:paraId="162015C7" w14:textId="6746DEB7" w:rsidR="00CF712F" w:rsidRPr="00CF712F" w:rsidRDefault="00CF712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istory of Venous Thromboembolism </w:t>
            </w:r>
          </w:p>
        </w:tc>
        <w:tc>
          <w:tcPr>
            <w:tcW w:w="2070" w:type="dxa"/>
          </w:tcPr>
          <w:p w14:paraId="67F03F6B" w14:textId="77777777" w:rsidR="00CF712F" w:rsidRPr="00CF712F" w:rsidRDefault="00CF712F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</w:tcPr>
          <w:p w14:paraId="06BDDAB2" w14:textId="78DE0BAD" w:rsidR="00CF712F" w:rsidRPr="00CF712F" w:rsidRDefault="00142A8D" w:rsidP="00142A8D">
            <w:pPr>
              <w:jc w:val="center"/>
              <w:rPr>
                <w:rFonts w:ascii="Arial" w:hAnsi="Arial" w:cs="Arial"/>
              </w:rPr>
            </w:pPr>
            <w:r w:rsidRPr="00142A8D">
              <w:rPr>
                <w:rFonts w:ascii="Arial" w:hAnsi="Arial" w:cs="Arial"/>
              </w:rPr>
              <w:t>Z86.71</w:t>
            </w:r>
          </w:p>
        </w:tc>
        <w:tc>
          <w:tcPr>
            <w:tcW w:w="1624" w:type="dxa"/>
          </w:tcPr>
          <w:p w14:paraId="3C7B8494" w14:textId="77777777" w:rsidR="00CF712F" w:rsidRPr="00CF712F" w:rsidRDefault="00CF712F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AC0E5E" w:rsidRPr="00CF712F" w14:paraId="5170A6DE" w14:textId="77777777" w:rsidTr="00142A8D">
        <w:trPr>
          <w:trHeight w:val="680"/>
        </w:trPr>
        <w:tc>
          <w:tcPr>
            <w:tcW w:w="4225" w:type="dxa"/>
            <w:hideMark/>
          </w:tcPr>
          <w:p w14:paraId="558398CB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Tobacco Use</w:t>
            </w:r>
          </w:p>
        </w:tc>
        <w:tc>
          <w:tcPr>
            <w:tcW w:w="2070" w:type="dxa"/>
            <w:hideMark/>
          </w:tcPr>
          <w:p w14:paraId="34898C1F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  <w:hideMark/>
          </w:tcPr>
          <w:p w14:paraId="1BD15C14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F17X, Z72.0X</w:t>
            </w:r>
          </w:p>
        </w:tc>
        <w:tc>
          <w:tcPr>
            <w:tcW w:w="1624" w:type="dxa"/>
            <w:hideMark/>
          </w:tcPr>
          <w:p w14:paraId="49C62470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AC0E5E" w:rsidRPr="00CF712F" w14:paraId="4405748A" w14:textId="77777777" w:rsidTr="00142A8D">
        <w:trPr>
          <w:trHeight w:val="680"/>
        </w:trPr>
        <w:tc>
          <w:tcPr>
            <w:tcW w:w="4225" w:type="dxa"/>
            <w:hideMark/>
          </w:tcPr>
          <w:p w14:paraId="69BE65BE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Hematoma</w:t>
            </w:r>
          </w:p>
        </w:tc>
        <w:tc>
          <w:tcPr>
            <w:tcW w:w="2070" w:type="dxa"/>
            <w:hideMark/>
          </w:tcPr>
          <w:p w14:paraId="485214B9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  <w:hideMark/>
          </w:tcPr>
          <w:p w14:paraId="0FF1C9DD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L76.31, L76.32</w:t>
            </w:r>
          </w:p>
        </w:tc>
        <w:tc>
          <w:tcPr>
            <w:tcW w:w="1624" w:type="dxa"/>
            <w:hideMark/>
          </w:tcPr>
          <w:p w14:paraId="49D9CFCB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AC0E5E" w:rsidRPr="00CF712F" w14:paraId="216262AB" w14:textId="77777777" w:rsidTr="00142A8D">
        <w:trPr>
          <w:trHeight w:val="680"/>
        </w:trPr>
        <w:tc>
          <w:tcPr>
            <w:tcW w:w="4225" w:type="dxa"/>
            <w:hideMark/>
          </w:tcPr>
          <w:p w14:paraId="2054AB26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Seroma</w:t>
            </w:r>
          </w:p>
        </w:tc>
        <w:tc>
          <w:tcPr>
            <w:tcW w:w="2070" w:type="dxa"/>
            <w:hideMark/>
          </w:tcPr>
          <w:p w14:paraId="6B36A28D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  <w:hideMark/>
          </w:tcPr>
          <w:p w14:paraId="2A06DB95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L76.33, L76.34</w:t>
            </w:r>
          </w:p>
        </w:tc>
        <w:tc>
          <w:tcPr>
            <w:tcW w:w="1624" w:type="dxa"/>
            <w:hideMark/>
          </w:tcPr>
          <w:p w14:paraId="6422AD62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  <w:tr w:rsidR="00AC0E5E" w:rsidRPr="00CF712F" w14:paraId="78BCDC56" w14:textId="77777777" w:rsidTr="00142A8D">
        <w:trPr>
          <w:trHeight w:val="340"/>
        </w:trPr>
        <w:tc>
          <w:tcPr>
            <w:tcW w:w="4225" w:type="dxa"/>
            <w:hideMark/>
          </w:tcPr>
          <w:p w14:paraId="566FFA55" w14:textId="77777777" w:rsidR="00AC0E5E" w:rsidRPr="00CF712F" w:rsidRDefault="00AC0E5E">
            <w:pPr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 xml:space="preserve">Venous Thromboembolism </w:t>
            </w:r>
          </w:p>
        </w:tc>
        <w:tc>
          <w:tcPr>
            <w:tcW w:w="2070" w:type="dxa"/>
            <w:hideMark/>
          </w:tcPr>
          <w:p w14:paraId="20E38245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96" w:type="dxa"/>
            <w:hideMark/>
          </w:tcPr>
          <w:p w14:paraId="5309606A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  <w:r w:rsidRPr="00CF712F">
              <w:rPr>
                <w:rFonts w:ascii="Arial" w:hAnsi="Arial" w:cs="Arial"/>
              </w:rPr>
              <w:t>I82.XX</w:t>
            </w:r>
          </w:p>
        </w:tc>
        <w:tc>
          <w:tcPr>
            <w:tcW w:w="1624" w:type="dxa"/>
            <w:hideMark/>
          </w:tcPr>
          <w:p w14:paraId="29C4AA0F" w14:textId="77777777" w:rsidR="00AC0E5E" w:rsidRPr="00CF712F" w:rsidRDefault="00AC0E5E" w:rsidP="00142A8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3EAE7D7" w14:textId="36D7CFC3" w:rsidR="00575FAA" w:rsidRPr="00CF712F" w:rsidRDefault="00142A8D">
      <w:pPr>
        <w:rPr>
          <w:rFonts w:ascii="Arial" w:hAnsi="Arial" w:cs="Arial"/>
        </w:rPr>
      </w:pPr>
      <w:r w:rsidRPr="00142A8D">
        <w:rPr>
          <w:rFonts w:ascii="Arial" w:hAnsi="Arial" w:cs="Arial"/>
          <w:b/>
          <w:bCs w:val="0"/>
        </w:rPr>
        <w:t>Abbreviations</w:t>
      </w:r>
      <w:r>
        <w:rPr>
          <w:rFonts w:ascii="Arial" w:hAnsi="Arial" w:cs="Arial"/>
        </w:rPr>
        <w:t xml:space="preserve">. CPT, current procedural terminology; ICD, international classification of diseases.  </w:t>
      </w:r>
    </w:p>
    <w:sectPr w:rsidR="00575FAA" w:rsidRPr="00CF71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FAA"/>
    <w:rsid w:val="00035AAE"/>
    <w:rsid w:val="000910D5"/>
    <w:rsid w:val="000C0F30"/>
    <w:rsid w:val="000C440F"/>
    <w:rsid w:val="000E6F0C"/>
    <w:rsid w:val="000F0954"/>
    <w:rsid w:val="00130286"/>
    <w:rsid w:val="00132D15"/>
    <w:rsid w:val="00142A8D"/>
    <w:rsid w:val="0015201A"/>
    <w:rsid w:val="00181970"/>
    <w:rsid w:val="001960AA"/>
    <w:rsid w:val="001E1A65"/>
    <w:rsid w:val="00275861"/>
    <w:rsid w:val="002C1A83"/>
    <w:rsid w:val="00377142"/>
    <w:rsid w:val="00377B27"/>
    <w:rsid w:val="00416A4D"/>
    <w:rsid w:val="00442603"/>
    <w:rsid w:val="004828DD"/>
    <w:rsid w:val="004944C0"/>
    <w:rsid w:val="00512101"/>
    <w:rsid w:val="0051437D"/>
    <w:rsid w:val="00520EC3"/>
    <w:rsid w:val="00573C5A"/>
    <w:rsid w:val="00575FAA"/>
    <w:rsid w:val="005907E5"/>
    <w:rsid w:val="005B455D"/>
    <w:rsid w:val="005B5913"/>
    <w:rsid w:val="005B7E20"/>
    <w:rsid w:val="005D2656"/>
    <w:rsid w:val="005F594F"/>
    <w:rsid w:val="00611431"/>
    <w:rsid w:val="00626E30"/>
    <w:rsid w:val="00660E48"/>
    <w:rsid w:val="00684C20"/>
    <w:rsid w:val="006913D7"/>
    <w:rsid w:val="006942FD"/>
    <w:rsid w:val="006B7CD4"/>
    <w:rsid w:val="006C4B4C"/>
    <w:rsid w:val="006D220C"/>
    <w:rsid w:val="006D3F69"/>
    <w:rsid w:val="006D4B3E"/>
    <w:rsid w:val="0071433F"/>
    <w:rsid w:val="007A5F34"/>
    <w:rsid w:val="007B4D12"/>
    <w:rsid w:val="007D1E44"/>
    <w:rsid w:val="007D3239"/>
    <w:rsid w:val="008212F9"/>
    <w:rsid w:val="008776D8"/>
    <w:rsid w:val="00883FB6"/>
    <w:rsid w:val="008841E5"/>
    <w:rsid w:val="00885127"/>
    <w:rsid w:val="008A3BE5"/>
    <w:rsid w:val="008D39E4"/>
    <w:rsid w:val="008F3FFC"/>
    <w:rsid w:val="008F4837"/>
    <w:rsid w:val="0090750C"/>
    <w:rsid w:val="009111BE"/>
    <w:rsid w:val="009322A1"/>
    <w:rsid w:val="00936583"/>
    <w:rsid w:val="009668D3"/>
    <w:rsid w:val="00982C86"/>
    <w:rsid w:val="009849C7"/>
    <w:rsid w:val="0099451C"/>
    <w:rsid w:val="009D6D57"/>
    <w:rsid w:val="009E7CB8"/>
    <w:rsid w:val="00A058FB"/>
    <w:rsid w:val="00A34FD3"/>
    <w:rsid w:val="00A65062"/>
    <w:rsid w:val="00A83CAF"/>
    <w:rsid w:val="00AC0482"/>
    <w:rsid w:val="00AC0E5E"/>
    <w:rsid w:val="00AC0F02"/>
    <w:rsid w:val="00AD26D9"/>
    <w:rsid w:val="00AD7BF8"/>
    <w:rsid w:val="00AE0BD9"/>
    <w:rsid w:val="00AE599F"/>
    <w:rsid w:val="00AF678C"/>
    <w:rsid w:val="00B11AF8"/>
    <w:rsid w:val="00B947BA"/>
    <w:rsid w:val="00BC28A2"/>
    <w:rsid w:val="00BE7FD0"/>
    <w:rsid w:val="00C20382"/>
    <w:rsid w:val="00C25752"/>
    <w:rsid w:val="00C72390"/>
    <w:rsid w:val="00CA1399"/>
    <w:rsid w:val="00CA18F4"/>
    <w:rsid w:val="00CA3054"/>
    <w:rsid w:val="00CC3450"/>
    <w:rsid w:val="00CF712F"/>
    <w:rsid w:val="00D16414"/>
    <w:rsid w:val="00D314B1"/>
    <w:rsid w:val="00D5136E"/>
    <w:rsid w:val="00D6793D"/>
    <w:rsid w:val="00D8211D"/>
    <w:rsid w:val="00DC5FF5"/>
    <w:rsid w:val="00DE00AD"/>
    <w:rsid w:val="00DE7B14"/>
    <w:rsid w:val="00DF3169"/>
    <w:rsid w:val="00E0077C"/>
    <w:rsid w:val="00E16225"/>
    <w:rsid w:val="00E44F3B"/>
    <w:rsid w:val="00E55D70"/>
    <w:rsid w:val="00E9789E"/>
    <w:rsid w:val="00ED18A8"/>
    <w:rsid w:val="00EF014F"/>
    <w:rsid w:val="00F40EC8"/>
    <w:rsid w:val="00F617CE"/>
    <w:rsid w:val="00F61C54"/>
    <w:rsid w:val="00F64926"/>
    <w:rsid w:val="00F7696A"/>
    <w:rsid w:val="00F95D96"/>
    <w:rsid w:val="00F96A07"/>
    <w:rsid w:val="00FA0EF3"/>
    <w:rsid w:val="00FC62E9"/>
    <w:rsid w:val="00FF1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2A2E18"/>
  <w15:chartTrackingRefBased/>
  <w15:docId w15:val="{850F2826-99C2-3E43-9655-CB97FFDA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 Habarth</dc:creator>
  <cp:keywords/>
  <dc:description/>
  <cp:lastModifiedBy>Theo Habarth</cp:lastModifiedBy>
  <cp:revision>1</cp:revision>
  <dcterms:created xsi:type="dcterms:W3CDTF">2024-04-06T15:34:00Z</dcterms:created>
  <dcterms:modified xsi:type="dcterms:W3CDTF">2024-04-06T17:48:00Z</dcterms:modified>
</cp:coreProperties>
</file>